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6A3EB" w14:textId="77777777" w:rsidR="00410019" w:rsidRPr="002778BB" w:rsidRDefault="00410019" w:rsidP="002778BB">
      <w:pPr>
        <w:spacing w:after="0" w:line="240" w:lineRule="auto"/>
        <w:jc w:val="center"/>
        <w:rPr>
          <w:rFonts w:ascii="Times New Roman" w:hAnsi="Times New Roman" w:cs="Times New Roman"/>
          <w:b/>
          <w:sz w:val="22"/>
        </w:rPr>
      </w:pPr>
      <w:bookmarkStart w:id="0" w:name="OLE_LINK1"/>
      <w:bookmarkStart w:id="1" w:name="_GoBack"/>
      <w:r w:rsidRPr="002778BB">
        <w:rPr>
          <w:rFonts w:ascii="Times New Roman" w:hAnsi="Times New Roman" w:cs="Times New Roman"/>
          <w:b/>
          <w:color w:val="222222"/>
          <w:sz w:val="22"/>
          <w:shd w:val="clear" w:color="auto" w:fill="FFFFFF"/>
        </w:rPr>
        <w:t>Metagenomic deep sequencing reveals association of microbiome signature with functional biases in bovine mastitis</w:t>
      </w:r>
      <w:bookmarkEnd w:id="0"/>
    </w:p>
    <w:p w14:paraId="137B5E78" w14:textId="77777777" w:rsidR="00410019" w:rsidRPr="002778BB" w:rsidRDefault="00410019" w:rsidP="002778BB">
      <w:pPr>
        <w:spacing w:after="0" w:line="360" w:lineRule="auto"/>
        <w:jc w:val="both"/>
        <w:rPr>
          <w:rFonts w:ascii="Times New Roman" w:hAnsi="Times New Roman" w:cs="Times New Roman"/>
          <w:sz w:val="22"/>
        </w:rPr>
      </w:pPr>
      <w:r w:rsidRPr="002778BB">
        <w:rPr>
          <w:rFonts w:ascii="Times New Roman" w:hAnsi="Times New Roman" w:cs="Times New Roman"/>
          <w:sz w:val="22"/>
        </w:rPr>
        <w:t xml:space="preserve">M. Nazmul Hoque, </w:t>
      </w:r>
      <w:proofErr w:type="spellStart"/>
      <w:r w:rsidRPr="002778BB">
        <w:rPr>
          <w:rFonts w:ascii="Times New Roman" w:hAnsi="Times New Roman" w:cs="Times New Roman"/>
          <w:sz w:val="22"/>
        </w:rPr>
        <w:t>Arif</w:t>
      </w:r>
      <w:proofErr w:type="spellEnd"/>
      <w:r w:rsidRPr="002778BB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778BB">
        <w:rPr>
          <w:rFonts w:ascii="Times New Roman" w:hAnsi="Times New Roman" w:cs="Times New Roman"/>
          <w:sz w:val="22"/>
        </w:rPr>
        <w:t>Istiaq</w:t>
      </w:r>
      <w:proofErr w:type="spellEnd"/>
      <w:r w:rsidRPr="002778BB">
        <w:rPr>
          <w:rFonts w:ascii="Times New Roman" w:hAnsi="Times New Roman" w:cs="Times New Roman"/>
          <w:sz w:val="22"/>
        </w:rPr>
        <w:t xml:space="preserve">, Rebecca A. Clement, Munawar Sultana, Keith A. Crandall, AMAM </w:t>
      </w:r>
      <w:proofErr w:type="spellStart"/>
      <w:r w:rsidRPr="002778BB">
        <w:rPr>
          <w:rFonts w:ascii="Times New Roman" w:hAnsi="Times New Roman" w:cs="Times New Roman"/>
          <w:sz w:val="22"/>
        </w:rPr>
        <w:t>Zonaed</w:t>
      </w:r>
      <w:proofErr w:type="spellEnd"/>
      <w:r w:rsidRPr="002778BB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778BB">
        <w:rPr>
          <w:rFonts w:ascii="Times New Roman" w:hAnsi="Times New Roman" w:cs="Times New Roman"/>
          <w:sz w:val="22"/>
        </w:rPr>
        <w:t>Siddiki</w:t>
      </w:r>
      <w:proofErr w:type="spellEnd"/>
      <w:r w:rsidRPr="002778BB">
        <w:rPr>
          <w:rFonts w:ascii="Times New Roman" w:hAnsi="Times New Roman" w:cs="Times New Roman"/>
          <w:sz w:val="22"/>
        </w:rPr>
        <w:t>, M. Anwar Hossain</w:t>
      </w:r>
    </w:p>
    <w:p w14:paraId="03EAF6CE" w14:textId="03D2FA5F" w:rsidR="005C4694" w:rsidRPr="002778BB" w:rsidRDefault="00506BAF" w:rsidP="002778BB">
      <w:pPr>
        <w:spacing w:after="0" w:line="360" w:lineRule="auto"/>
        <w:jc w:val="both"/>
        <w:rPr>
          <w:rFonts w:ascii="Times New Roman" w:hAnsi="Times New Roman" w:cs="Times New Roman"/>
          <w:sz w:val="22"/>
        </w:rPr>
      </w:pPr>
      <w:r w:rsidRPr="002778BB">
        <w:rPr>
          <w:rFonts w:ascii="Times New Roman" w:hAnsi="Times New Roman" w:cs="Times New Roman"/>
          <w:b/>
          <w:sz w:val="22"/>
        </w:rPr>
        <w:t xml:space="preserve">Supplementary Table </w:t>
      </w:r>
      <w:r w:rsidR="00410019" w:rsidRPr="002778BB">
        <w:rPr>
          <w:rFonts w:ascii="Times New Roman" w:hAnsi="Times New Roman" w:cs="Times New Roman"/>
          <w:b/>
          <w:sz w:val="22"/>
        </w:rPr>
        <w:t>5</w:t>
      </w:r>
      <w:r w:rsidR="00055085" w:rsidRPr="002778BB">
        <w:rPr>
          <w:rFonts w:ascii="Times New Roman" w:hAnsi="Times New Roman" w:cs="Times New Roman"/>
          <w:b/>
          <w:sz w:val="22"/>
        </w:rPr>
        <w:t>:</w:t>
      </w:r>
      <w:r w:rsidRPr="002778BB">
        <w:rPr>
          <w:rFonts w:ascii="Times New Roman" w:hAnsi="Times New Roman" w:cs="Times New Roman"/>
          <w:sz w:val="22"/>
        </w:rPr>
        <w:t xml:space="preserve"> </w:t>
      </w:r>
      <w:r w:rsidR="004A34E3" w:rsidRPr="002778BB">
        <w:rPr>
          <w:rFonts w:ascii="Times New Roman" w:hAnsi="Times New Roman" w:cs="Times New Roman"/>
          <w:sz w:val="22"/>
        </w:rPr>
        <w:t xml:space="preserve">Using </w:t>
      </w:r>
      <w:proofErr w:type="spellStart"/>
      <w:r w:rsidR="004A34E3" w:rsidRPr="002778BB">
        <w:rPr>
          <w:rFonts w:ascii="Times New Roman" w:hAnsi="Times New Roman" w:cs="Times New Roman"/>
          <w:sz w:val="22"/>
        </w:rPr>
        <w:t>PathoScope</w:t>
      </w:r>
      <w:proofErr w:type="spellEnd"/>
      <w:r w:rsidR="004A34E3" w:rsidRPr="002778BB">
        <w:rPr>
          <w:rFonts w:ascii="Times New Roman" w:hAnsi="Times New Roman" w:cs="Times New Roman"/>
          <w:sz w:val="22"/>
        </w:rPr>
        <w:t>, a</w:t>
      </w:r>
      <w:r w:rsidRPr="002778BB">
        <w:rPr>
          <w:rFonts w:ascii="Times New Roman" w:hAnsi="Times New Roman" w:cs="Times New Roman"/>
          <w:sz w:val="22"/>
        </w:rPr>
        <w:t xml:space="preserve"> total of 247 new or opportunistic bacterial species and/or strains found to be associated with bovine clinical mastitis (CM)</w:t>
      </w:r>
      <w:r w:rsidR="004A34E3" w:rsidRPr="002778BB">
        <w:rPr>
          <w:rFonts w:ascii="Times New Roman" w:hAnsi="Times New Roman" w:cs="Times New Roman"/>
          <w:sz w:val="22"/>
        </w:rPr>
        <w:t>,</w:t>
      </w:r>
      <w:r w:rsidRPr="002778BB">
        <w:rPr>
          <w:rFonts w:ascii="Times New Roman" w:hAnsi="Times New Roman" w:cs="Times New Roman"/>
          <w:sz w:val="22"/>
        </w:rPr>
        <w:t xml:space="preserve"> and of them most abundant 100 bacterial species and/or strains with their respective relative abundance</w:t>
      </w:r>
      <w:r w:rsidR="004A34E3" w:rsidRPr="002778BB">
        <w:rPr>
          <w:rFonts w:ascii="Times New Roman" w:hAnsi="Times New Roman" w:cs="Times New Roman"/>
          <w:sz w:val="22"/>
        </w:rPr>
        <w:t>s is given below</w:t>
      </w:r>
      <w:r w:rsidR="00353B84" w:rsidRPr="002778BB">
        <w:rPr>
          <w:rFonts w:ascii="Times New Roman" w:hAnsi="Times New Roman" w:cs="Times New Roman"/>
          <w:sz w:val="22"/>
        </w:rPr>
        <w:t>.</w:t>
      </w:r>
    </w:p>
    <w:bookmarkEnd w:id="1"/>
    <w:p w14:paraId="4FDBC608" w14:textId="77777777" w:rsidR="002778BB" w:rsidRPr="002778BB" w:rsidRDefault="002778BB" w:rsidP="002778BB">
      <w:pPr>
        <w:spacing w:after="0" w:line="360" w:lineRule="auto"/>
        <w:jc w:val="both"/>
        <w:rPr>
          <w:rFonts w:ascii="Times New Roman" w:hAnsi="Times New Roman" w:cs="Times New Roman"/>
          <w:sz w:val="4"/>
          <w:szCs w:val="4"/>
        </w:rPr>
      </w:pPr>
    </w:p>
    <w:tbl>
      <w:tblPr>
        <w:tblStyle w:val="TableGrid1"/>
        <w:tblpPr w:leftFromText="180" w:rightFromText="180" w:vertAnchor="text" w:tblpXSpec="center" w:tblpY="1"/>
        <w:tblOverlap w:val="never"/>
        <w:tblW w:w="9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5542"/>
        <w:gridCol w:w="3015"/>
      </w:tblGrid>
      <w:tr w:rsidR="004A34E3" w:rsidRPr="002778BB" w14:paraId="1B4283CD" w14:textId="77777777" w:rsidTr="002221F7">
        <w:trPr>
          <w:trHeight w:val="243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80AE10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b/>
                <w:sz w:val="20"/>
                <w:szCs w:val="20"/>
              </w:rPr>
              <w:t>SL.NO.</w:t>
            </w:r>
          </w:p>
        </w:tc>
        <w:tc>
          <w:tcPr>
            <w:tcW w:w="5542" w:type="dxa"/>
            <w:tcBorders>
              <w:top w:val="single" w:sz="4" w:space="0" w:color="auto"/>
              <w:bottom w:val="single" w:sz="4" w:space="0" w:color="auto"/>
            </w:tcBorders>
          </w:tcPr>
          <w:p w14:paraId="0467991F" w14:textId="77777777" w:rsidR="00353B84" w:rsidRPr="002778BB" w:rsidRDefault="005C469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b/>
                <w:sz w:val="20"/>
                <w:szCs w:val="20"/>
              </w:rPr>
              <w:t>Unreported</w:t>
            </w:r>
            <w:r w:rsidR="00353B84" w:rsidRPr="002778BB">
              <w:rPr>
                <w:rFonts w:ascii="Times New Roman" w:hAnsi="Times New Roman" w:cs="Times New Roman"/>
                <w:b/>
                <w:sz w:val="20"/>
                <w:szCs w:val="20"/>
              </w:rPr>
              <w:t>/Opportunistic Species in CM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</w:tcPr>
          <w:p w14:paraId="1569E9FE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b/>
                <w:sz w:val="20"/>
                <w:szCs w:val="20"/>
              </w:rPr>
              <w:t>Relative Abundance</w:t>
            </w:r>
          </w:p>
        </w:tc>
      </w:tr>
      <w:tr w:rsidR="00353B84" w:rsidRPr="002778BB" w14:paraId="6A80C7A7" w14:textId="77777777" w:rsidTr="002221F7">
        <w:trPr>
          <w:trHeight w:val="231"/>
        </w:trPr>
        <w:tc>
          <w:tcPr>
            <w:tcW w:w="1041" w:type="dxa"/>
            <w:tcBorders>
              <w:top w:val="single" w:sz="4" w:space="0" w:color="auto"/>
            </w:tcBorders>
          </w:tcPr>
          <w:p w14:paraId="61C710B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42" w:type="dxa"/>
            <w:tcBorders>
              <w:top w:val="single" w:sz="4" w:space="0" w:color="auto"/>
            </w:tcBorders>
          </w:tcPr>
          <w:p w14:paraId="2CD9DE2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dispers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GD-AAK13</w:t>
            </w:r>
          </w:p>
        </w:tc>
        <w:tc>
          <w:tcPr>
            <w:tcW w:w="3015" w:type="dxa"/>
            <w:tcBorders>
              <w:top w:val="single" w:sz="4" w:space="0" w:color="auto"/>
            </w:tcBorders>
          </w:tcPr>
          <w:p w14:paraId="3D2C608D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353B84" w:rsidRPr="002778BB" w14:paraId="20F0B231" w14:textId="77777777" w:rsidTr="002221F7">
        <w:trPr>
          <w:trHeight w:val="243"/>
        </w:trPr>
        <w:tc>
          <w:tcPr>
            <w:tcW w:w="1041" w:type="dxa"/>
          </w:tcPr>
          <w:p w14:paraId="697847F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42" w:type="dxa"/>
          </w:tcPr>
          <w:p w14:paraId="466E3AC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lebsiella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3015" w:type="dxa"/>
          </w:tcPr>
          <w:p w14:paraId="0DD0DE66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353B84" w:rsidRPr="002778BB" w14:paraId="147D8BDA" w14:textId="77777777" w:rsidTr="002221F7">
        <w:trPr>
          <w:trHeight w:val="231"/>
        </w:trPr>
        <w:tc>
          <w:tcPr>
            <w:tcW w:w="1041" w:type="dxa"/>
          </w:tcPr>
          <w:p w14:paraId="4CF0D20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42" w:type="dxa"/>
          </w:tcPr>
          <w:p w14:paraId="4DB704C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Kluyver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termedia</w:t>
            </w:r>
          </w:p>
        </w:tc>
        <w:tc>
          <w:tcPr>
            <w:tcW w:w="3015" w:type="dxa"/>
          </w:tcPr>
          <w:p w14:paraId="014022A4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353B84" w:rsidRPr="002778BB" w14:paraId="2ADBD5EC" w14:textId="77777777" w:rsidTr="002221F7">
        <w:trPr>
          <w:trHeight w:val="243"/>
        </w:trPr>
        <w:tc>
          <w:tcPr>
            <w:tcW w:w="1041" w:type="dxa"/>
          </w:tcPr>
          <w:p w14:paraId="2F6AEC5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42" w:type="dxa"/>
          </w:tcPr>
          <w:p w14:paraId="33FA5350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hewanel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oneidensi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R-1</w:t>
            </w:r>
          </w:p>
        </w:tc>
        <w:tc>
          <w:tcPr>
            <w:tcW w:w="3015" w:type="dxa"/>
          </w:tcPr>
          <w:p w14:paraId="255AE3A4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353B84" w:rsidRPr="002778BB" w14:paraId="5F0C9D37" w14:textId="77777777" w:rsidTr="002221F7">
        <w:trPr>
          <w:trHeight w:val="231"/>
        </w:trPr>
        <w:tc>
          <w:tcPr>
            <w:tcW w:w="1041" w:type="dxa"/>
          </w:tcPr>
          <w:p w14:paraId="4EAA779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42" w:type="dxa"/>
          </w:tcPr>
          <w:p w14:paraId="7CB9DA0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Kluyver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scorbat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TCC 33433</w:t>
            </w:r>
          </w:p>
        </w:tc>
        <w:tc>
          <w:tcPr>
            <w:tcW w:w="3015" w:type="dxa"/>
          </w:tcPr>
          <w:p w14:paraId="00EEAA6C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353B84" w:rsidRPr="002778BB" w14:paraId="22ED40A9" w14:textId="77777777" w:rsidTr="002221F7">
        <w:trPr>
          <w:trHeight w:val="243"/>
        </w:trPr>
        <w:tc>
          <w:tcPr>
            <w:tcW w:w="1041" w:type="dxa"/>
          </w:tcPr>
          <w:p w14:paraId="01F838B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42" w:type="dxa"/>
          </w:tcPr>
          <w:p w14:paraId="2AA4EC2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Klebsiella aerogenes KCTC 2190</w:t>
            </w:r>
          </w:p>
        </w:tc>
        <w:tc>
          <w:tcPr>
            <w:tcW w:w="3015" w:type="dxa"/>
          </w:tcPr>
          <w:p w14:paraId="14051B19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353B84" w:rsidRPr="002778BB" w14:paraId="2B3D5C18" w14:textId="77777777" w:rsidTr="002221F7">
        <w:trPr>
          <w:trHeight w:val="231"/>
        </w:trPr>
        <w:tc>
          <w:tcPr>
            <w:tcW w:w="1041" w:type="dxa"/>
          </w:tcPr>
          <w:p w14:paraId="02D65E2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42" w:type="dxa"/>
          </w:tcPr>
          <w:p w14:paraId="74E7A27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Kluyver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cryocrescen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BRC 102467</w:t>
            </w:r>
          </w:p>
        </w:tc>
        <w:tc>
          <w:tcPr>
            <w:tcW w:w="3015" w:type="dxa"/>
          </w:tcPr>
          <w:p w14:paraId="755078F6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353B84" w:rsidRPr="002778BB" w14:paraId="08C30F62" w14:textId="77777777" w:rsidTr="002221F7">
        <w:trPr>
          <w:trHeight w:val="243"/>
        </w:trPr>
        <w:tc>
          <w:tcPr>
            <w:tcW w:w="1041" w:type="dxa"/>
          </w:tcPr>
          <w:p w14:paraId="6C02DFC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42" w:type="dxa"/>
          </w:tcPr>
          <w:p w14:paraId="454EE38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itti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HEA-2</w:t>
            </w:r>
          </w:p>
        </w:tc>
        <w:tc>
          <w:tcPr>
            <w:tcW w:w="3015" w:type="dxa"/>
          </w:tcPr>
          <w:p w14:paraId="7E7C7C8C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353B84" w:rsidRPr="002778BB" w14:paraId="0FBA8521" w14:textId="77777777" w:rsidTr="002221F7">
        <w:trPr>
          <w:trHeight w:val="231"/>
        </w:trPr>
        <w:tc>
          <w:tcPr>
            <w:tcW w:w="1041" w:type="dxa"/>
          </w:tcPr>
          <w:p w14:paraId="3E31D44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42" w:type="dxa"/>
          </w:tcPr>
          <w:p w14:paraId="18A9920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mendocin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ymp</w:t>
            </w:r>
            <w:proofErr w:type="spellEnd"/>
          </w:p>
        </w:tc>
        <w:tc>
          <w:tcPr>
            <w:tcW w:w="3015" w:type="dxa"/>
          </w:tcPr>
          <w:p w14:paraId="3C547934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353B84" w:rsidRPr="002778BB" w14:paraId="099EBE5C" w14:textId="77777777" w:rsidTr="002221F7">
        <w:trPr>
          <w:trHeight w:val="243"/>
        </w:trPr>
        <w:tc>
          <w:tcPr>
            <w:tcW w:w="1041" w:type="dxa"/>
          </w:tcPr>
          <w:p w14:paraId="0191F02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42" w:type="dxa"/>
          </w:tcPr>
          <w:p w14:paraId="56B78FC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gyllenbergi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PH 230</w:t>
            </w:r>
          </w:p>
        </w:tc>
        <w:tc>
          <w:tcPr>
            <w:tcW w:w="3015" w:type="dxa"/>
          </w:tcPr>
          <w:p w14:paraId="5B132C7E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353B84" w:rsidRPr="002778BB" w14:paraId="25741816" w14:textId="77777777" w:rsidTr="002221F7">
        <w:trPr>
          <w:trHeight w:val="231"/>
        </w:trPr>
        <w:tc>
          <w:tcPr>
            <w:tcW w:w="1041" w:type="dxa"/>
          </w:tcPr>
          <w:p w14:paraId="29F9881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42" w:type="dxa"/>
          </w:tcPr>
          <w:p w14:paraId="64E5DA4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ae subsp. cloacae ATCC 13047</w:t>
            </w:r>
          </w:p>
        </w:tc>
        <w:tc>
          <w:tcPr>
            <w:tcW w:w="3015" w:type="dxa"/>
          </w:tcPr>
          <w:p w14:paraId="60F4ABEA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353B84" w:rsidRPr="002778BB" w14:paraId="4F095FD6" w14:textId="77777777" w:rsidTr="002221F7">
        <w:trPr>
          <w:trHeight w:val="243"/>
        </w:trPr>
        <w:tc>
          <w:tcPr>
            <w:tcW w:w="1041" w:type="dxa"/>
          </w:tcPr>
          <w:p w14:paraId="71CCC2E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42" w:type="dxa"/>
          </w:tcPr>
          <w:p w14:paraId="575F147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[Enterobacter]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lignolyticu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CF1</w:t>
            </w:r>
          </w:p>
        </w:tc>
        <w:tc>
          <w:tcPr>
            <w:tcW w:w="3015" w:type="dxa"/>
          </w:tcPr>
          <w:p w14:paraId="75A17B70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353B84" w:rsidRPr="002778BB" w14:paraId="7BB67ECC" w14:textId="77777777" w:rsidTr="002221F7">
        <w:trPr>
          <w:trHeight w:val="231"/>
        </w:trPr>
        <w:tc>
          <w:tcPr>
            <w:tcW w:w="1041" w:type="dxa"/>
          </w:tcPr>
          <w:p w14:paraId="35AE812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42" w:type="dxa"/>
          </w:tcPr>
          <w:p w14:paraId="029DFBB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erratia marcescens subsp. marcescens Db11</w:t>
            </w:r>
          </w:p>
        </w:tc>
        <w:tc>
          <w:tcPr>
            <w:tcW w:w="3015" w:type="dxa"/>
          </w:tcPr>
          <w:p w14:paraId="01CEF5C0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353B84" w:rsidRPr="002778BB" w14:paraId="483DC8B9" w14:textId="77777777" w:rsidTr="002221F7">
        <w:trPr>
          <w:trHeight w:val="243"/>
        </w:trPr>
        <w:tc>
          <w:tcPr>
            <w:tcW w:w="1041" w:type="dxa"/>
          </w:tcPr>
          <w:p w14:paraId="232B43D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42" w:type="dxa"/>
          </w:tcPr>
          <w:p w14:paraId="4DD6DC2F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erratia marcescens FGI94</w:t>
            </w:r>
          </w:p>
        </w:tc>
        <w:tc>
          <w:tcPr>
            <w:tcW w:w="3015" w:type="dxa"/>
          </w:tcPr>
          <w:p w14:paraId="46C9D6AF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353B84" w:rsidRPr="002778BB" w14:paraId="4B6C556F" w14:textId="77777777" w:rsidTr="002221F7">
        <w:trPr>
          <w:trHeight w:val="231"/>
        </w:trPr>
        <w:tc>
          <w:tcPr>
            <w:tcW w:w="1041" w:type="dxa"/>
          </w:tcPr>
          <w:p w14:paraId="054A302F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42" w:type="dxa"/>
          </w:tcPr>
          <w:p w14:paraId="0A273FC9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lauti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tal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ymbiont</w:t>
            </w:r>
          </w:p>
        </w:tc>
        <w:tc>
          <w:tcPr>
            <w:tcW w:w="3015" w:type="dxa"/>
          </w:tcPr>
          <w:p w14:paraId="1EC6CB27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353B84" w:rsidRPr="002778BB" w14:paraId="1F5EC78B" w14:textId="77777777" w:rsidTr="002221F7">
        <w:trPr>
          <w:trHeight w:val="243"/>
        </w:trPr>
        <w:tc>
          <w:tcPr>
            <w:tcW w:w="1041" w:type="dxa"/>
          </w:tcPr>
          <w:p w14:paraId="16165AF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42" w:type="dxa"/>
          </w:tcPr>
          <w:p w14:paraId="72AD89A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Kosakoni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acchar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1</w:t>
            </w:r>
          </w:p>
        </w:tc>
        <w:tc>
          <w:tcPr>
            <w:tcW w:w="3015" w:type="dxa"/>
          </w:tcPr>
          <w:p w14:paraId="0687B606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353B84" w:rsidRPr="002778BB" w14:paraId="5EBF3114" w14:textId="77777777" w:rsidTr="002221F7">
        <w:trPr>
          <w:trHeight w:val="243"/>
        </w:trPr>
        <w:tc>
          <w:tcPr>
            <w:tcW w:w="1041" w:type="dxa"/>
          </w:tcPr>
          <w:p w14:paraId="1219DE4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42" w:type="dxa"/>
          </w:tcPr>
          <w:p w14:paraId="0571789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seudomonas alcaligenes OT 69</w:t>
            </w:r>
          </w:p>
        </w:tc>
        <w:tc>
          <w:tcPr>
            <w:tcW w:w="3015" w:type="dxa"/>
          </w:tcPr>
          <w:p w14:paraId="6D2C7CDE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353B84" w:rsidRPr="002778BB" w14:paraId="7534A26C" w14:textId="77777777" w:rsidTr="002221F7">
        <w:trPr>
          <w:trHeight w:val="231"/>
        </w:trPr>
        <w:tc>
          <w:tcPr>
            <w:tcW w:w="1041" w:type="dxa"/>
          </w:tcPr>
          <w:p w14:paraId="67CAC3C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542" w:type="dxa"/>
          </w:tcPr>
          <w:p w14:paraId="68C5784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Enterobacter sp. 638</w:t>
            </w:r>
          </w:p>
        </w:tc>
        <w:tc>
          <w:tcPr>
            <w:tcW w:w="3015" w:type="dxa"/>
          </w:tcPr>
          <w:p w14:paraId="7AA3B3C6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353B84" w:rsidRPr="002778BB" w14:paraId="51DAE9EE" w14:textId="77777777" w:rsidTr="002221F7">
        <w:trPr>
          <w:trHeight w:val="243"/>
        </w:trPr>
        <w:tc>
          <w:tcPr>
            <w:tcW w:w="1041" w:type="dxa"/>
          </w:tcPr>
          <w:p w14:paraId="7F47EDD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42" w:type="dxa"/>
          </w:tcPr>
          <w:p w14:paraId="057D0F0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haifense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19056</w:t>
            </w:r>
          </w:p>
        </w:tc>
        <w:tc>
          <w:tcPr>
            <w:tcW w:w="3015" w:type="dxa"/>
          </w:tcPr>
          <w:p w14:paraId="29B64DFF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353B84" w:rsidRPr="002778BB" w14:paraId="0AB4F308" w14:textId="77777777" w:rsidTr="002221F7">
        <w:trPr>
          <w:trHeight w:val="231"/>
        </w:trPr>
        <w:tc>
          <w:tcPr>
            <w:tcW w:w="1041" w:type="dxa"/>
          </w:tcPr>
          <w:p w14:paraId="564D3570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42" w:type="dxa"/>
          </w:tcPr>
          <w:p w14:paraId="6B07EBB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Erwinia sp. Leaf53</w:t>
            </w:r>
          </w:p>
        </w:tc>
        <w:tc>
          <w:tcPr>
            <w:tcW w:w="3015" w:type="dxa"/>
          </w:tcPr>
          <w:p w14:paraId="29E9D59F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353B84" w:rsidRPr="002778BB" w14:paraId="400F98A2" w14:textId="77777777" w:rsidTr="002221F7">
        <w:trPr>
          <w:trHeight w:val="243"/>
        </w:trPr>
        <w:tc>
          <w:tcPr>
            <w:tcW w:w="1041" w:type="dxa"/>
          </w:tcPr>
          <w:p w14:paraId="5ADC2B35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542" w:type="dxa"/>
          </w:tcPr>
          <w:p w14:paraId="4B727E0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3015" w:type="dxa"/>
          </w:tcPr>
          <w:p w14:paraId="025989FE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353B84" w:rsidRPr="002778BB" w14:paraId="60AB8A1B" w14:textId="77777777" w:rsidTr="002221F7">
        <w:trPr>
          <w:trHeight w:val="231"/>
        </w:trPr>
        <w:tc>
          <w:tcPr>
            <w:tcW w:w="1041" w:type="dxa"/>
          </w:tcPr>
          <w:p w14:paraId="315F640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42" w:type="dxa"/>
          </w:tcPr>
          <w:p w14:paraId="338C7373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trobacter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freundi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FNIH1</w:t>
            </w:r>
          </w:p>
        </w:tc>
        <w:tc>
          <w:tcPr>
            <w:tcW w:w="3015" w:type="dxa"/>
          </w:tcPr>
          <w:p w14:paraId="2E35CAA3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353B84" w:rsidRPr="002778BB" w14:paraId="64C281CE" w14:textId="77777777" w:rsidTr="002221F7">
        <w:trPr>
          <w:trHeight w:val="243"/>
        </w:trPr>
        <w:tc>
          <w:tcPr>
            <w:tcW w:w="1041" w:type="dxa"/>
          </w:tcPr>
          <w:p w14:paraId="2FDE252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42" w:type="dxa"/>
          </w:tcPr>
          <w:p w14:paraId="7844CA05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seudescherichi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vulneri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BRC 102420</w:t>
            </w:r>
          </w:p>
        </w:tc>
        <w:tc>
          <w:tcPr>
            <w:tcW w:w="3015" w:type="dxa"/>
          </w:tcPr>
          <w:p w14:paraId="02071523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353B84" w:rsidRPr="002778BB" w14:paraId="7FB4FF9A" w14:textId="77777777" w:rsidTr="002221F7">
        <w:trPr>
          <w:trHeight w:val="231"/>
        </w:trPr>
        <w:tc>
          <w:tcPr>
            <w:tcW w:w="1041" w:type="dxa"/>
          </w:tcPr>
          <w:p w14:paraId="14FAAE7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542" w:type="dxa"/>
          </w:tcPr>
          <w:p w14:paraId="70046BB7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rwandensis</w:t>
            </w:r>
            <w:proofErr w:type="spellEnd"/>
          </w:p>
        </w:tc>
        <w:tc>
          <w:tcPr>
            <w:tcW w:w="3015" w:type="dxa"/>
          </w:tcPr>
          <w:p w14:paraId="74A52CCF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353B84" w:rsidRPr="002778BB" w14:paraId="11896E2E" w14:textId="77777777" w:rsidTr="002221F7">
        <w:trPr>
          <w:trHeight w:val="243"/>
        </w:trPr>
        <w:tc>
          <w:tcPr>
            <w:tcW w:w="1041" w:type="dxa"/>
          </w:tcPr>
          <w:p w14:paraId="5DBEA14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542" w:type="dxa"/>
          </w:tcPr>
          <w:p w14:paraId="753DA450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rudi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IP 110305</w:t>
            </w:r>
          </w:p>
        </w:tc>
        <w:tc>
          <w:tcPr>
            <w:tcW w:w="3015" w:type="dxa"/>
          </w:tcPr>
          <w:p w14:paraId="58D57F81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53B84" w:rsidRPr="002778BB" w14:paraId="788F1EDE" w14:textId="77777777" w:rsidTr="002221F7">
        <w:trPr>
          <w:trHeight w:val="231"/>
        </w:trPr>
        <w:tc>
          <w:tcPr>
            <w:tcW w:w="1041" w:type="dxa"/>
          </w:tcPr>
          <w:p w14:paraId="605486E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542" w:type="dxa"/>
          </w:tcPr>
          <w:p w14:paraId="25C8C5A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ui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M407</w:t>
            </w:r>
          </w:p>
        </w:tc>
        <w:tc>
          <w:tcPr>
            <w:tcW w:w="3015" w:type="dxa"/>
          </w:tcPr>
          <w:p w14:paraId="2253812B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53B84" w:rsidRPr="002778BB" w14:paraId="0C5CF596" w14:textId="77777777" w:rsidTr="002221F7">
        <w:trPr>
          <w:trHeight w:val="243"/>
        </w:trPr>
        <w:tc>
          <w:tcPr>
            <w:tcW w:w="1041" w:type="dxa"/>
          </w:tcPr>
          <w:p w14:paraId="25A0191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542" w:type="dxa"/>
          </w:tcPr>
          <w:p w14:paraId="09EF7DA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rwinia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ersicin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BRC 102418</w:t>
            </w:r>
          </w:p>
        </w:tc>
        <w:tc>
          <w:tcPr>
            <w:tcW w:w="3015" w:type="dxa"/>
          </w:tcPr>
          <w:p w14:paraId="43B4DBB1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53B84" w:rsidRPr="002778BB" w14:paraId="2CF360D3" w14:textId="77777777" w:rsidTr="002221F7">
        <w:trPr>
          <w:trHeight w:val="231"/>
        </w:trPr>
        <w:tc>
          <w:tcPr>
            <w:tcW w:w="1041" w:type="dxa"/>
          </w:tcPr>
          <w:p w14:paraId="65463EA0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542" w:type="dxa"/>
          </w:tcPr>
          <w:p w14:paraId="52DD76B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cinetobacter soli NIPH 2899</w:t>
            </w:r>
          </w:p>
        </w:tc>
        <w:tc>
          <w:tcPr>
            <w:tcW w:w="3015" w:type="dxa"/>
          </w:tcPr>
          <w:p w14:paraId="1520F8BE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53B84" w:rsidRPr="002778BB" w14:paraId="4CFCBCAD" w14:textId="77777777" w:rsidTr="002221F7">
        <w:trPr>
          <w:trHeight w:val="243"/>
        </w:trPr>
        <w:tc>
          <w:tcPr>
            <w:tcW w:w="1041" w:type="dxa"/>
          </w:tcPr>
          <w:p w14:paraId="0FD6434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542" w:type="dxa"/>
          </w:tcPr>
          <w:p w14:paraId="29E0300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luralibacter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gergoviae</w:t>
            </w:r>
            <w:proofErr w:type="spellEnd"/>
          </w:p>
        </w:tc>
        <w:tc>
          <w:tcPr>
            <w:tcW w:w="3015" w:type="dxa"/>
          </w:tcPr>
          <w:p w14:paraId="189FFEC0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53B84" w:rsidRPr="002778BB" w14:paraId="3E802881" w14:textId="77777777" w:rsidTr="002221F7">
        <w:trPr>
          <w:trHeight w:val="231"/>
        </w:trPr>
        <w:tc>
          <w:tcPr>
            <w:tcW w:w="1041" w:type="dxa"/>
          </w:tcPr>
          <w:p w14:paraId="16DF2A2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42" w:type="dxa"/>
          </w:tcPr>
          <w:p w14:paraId="0A60732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knackmussi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13</w:t>
            </w:r>
          </w:p>
        </w:tc>
        <w:tc>
          <w:tcPr>
            <w:tcW w:w="3015" w:type="dxa"/>
          </w:tcPr>
          <w:p w14:paraId="312DA0D7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53B84" w:rsidRPr="002778BB" w14:paraId="5F2B72C6" w14:textId="77777777" w:rsidTr="002221F7">
        <w:trPr>
          <w:trHeight w:val="243"/>
        </w:trPr>
        <w:tc>
          <w:tcPr>
            <w:tcW w:w="1041" w:type="dxa"/>
          </w:tcPr>
          <w:p w14:paraId="559EB2E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542" w:type="dxa"/>
          </w:tcPr>
          <w:p w14:paraId="44414FA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beijerincki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IP 110307</w:t>
            </w:r>
          </w:p>
        </w:tc>
        <w:tc>
          <w:tcPr>
            <w:tcW w:w="3015" w:type="dxa"/>
          </w:tcPr>
          <w:p w14:paraId="1899CBC8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353B84" w:rsidRPr="002778BB" w14:paraId="14374319" w14:textId="77777777" w:rsidTr="002221F7">
        <w:trPr>
          <w:trHeight w:val="243"/>
        </w:trPr>
        <w:tc>
          <w:tcPr>
            <w:tcW w:w="1041" w:type="dxa"/>
          </w:tcPr>
          <w:p w14:paraId="20DEFBD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542" w:type="dxa"/>
          </w:tcPr>
          <w:p w14:paraId="256FF56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Yokenel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regensburge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TCC 43003</w:t>
            </w:r>
          </w:p>
        </w:tc>
        <w:tc>
          <w:tcPr>
            <w:tcW w:w="3015" w:type="dxa"/>
          </w:tcPr>
          <w:p w14:paraId="5326D7F2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353B84" w:rsidRPr="002778BB" w14:paraId="7C93642F" w14:textId="77777777" w:rsidTr="002221F7">
        <w:trPr>
          <w:trHeight w:val="231"/>
        </w:trPr>
        <w:tc>
          <w:tcPr>
            <w:tcW w:w="1041" w:type="dxa"/>
          </w:tcPr>
          <w:p w14:paraId="2715C3F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542" w:type="dxa"/>
          </w:tcPr>
          <w:p w14:paraId="090AAE53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tlantibacter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hermanni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BRC 105704</w:t>
            </w:r>
          </w:p>
        </w:tc>
        <w:tc>
          <w:tcPr>
            <w:tcW w:w="3015" w:type="dxa"/>
          </w:tcPr>
          <w:p w14:paraId="79CE5B59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353B84" w:rsidRPr="002778BB" w14:paraId="6A67E7FF" w14:textId="77777777" w:rsidTr="002221F7">
        <w:trPr>
          <w:trHeight w:val="243"/>
        </w:trPr>
        <w:tc>
          <w:tcPr>
            <w:tcW w:w="1041" w:type="dxa"/>
          </w:tcPr>
          <w:p w14:paraId="3D774CD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542" w:type="dxa"/>
          </w:tcPr>
          <w:p w14:paraId="24CBD85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iccibacter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turicensi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MG 23730</w:t>
            </w:r>
          </w:p>
        </w:tc>
        <w:tc>
          <w:tcPr>
            <w:tcW w:w="3015" w:type="dxa"/>
          </w:tcPr>
          <w:p w14:paraId="3B37E563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353B84" w:rsidRPr="002778BB" w14:paraId="17A67C4E" w14:textId="77777777" w:rsidTr="002221F7">
        <w:trPr>
          <w:trHeight w:val="231"/>
        </w:trPr>
        <w:tc>
          <w:tcPr>
            <w:tcW w:w="1041" w:type="dxa"/>
          </w:tcPr>
          <w:p w14:paraId="2F3C041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542" w:type="dxa"/>
          </w:tcPr>
          <w:p w14:paraId="2C75DA1F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SU</w:t>
            </w:r>
          </w:p>
        </w:tc>
        <w:tc>
          <w:tcPr>
            <w:tcW w:w="3015" w:type="dxa"/>
          </w:tcPr>
          <w:p w14:paraId="403DA317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353B84" w:rsidRPr="002778BB" w14:paraId="3B812292" w14:textId="77777777" w:rsidTr="002221F7">
        <w:trPr>
          <w:trHeight w:val="243"/>
        </w:trPr>
        <w:tc>
          <w:tcPr>
            <w:tcW w:w="1041" w:type="dxa"/>
          </w:tcPr>
          <w:p w14:paraId="68FB72B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542" w:type="dxa"/>
          </w:tcPr>
          <w:p w14:paraId="116D6B3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sp.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TCC 7966</w:t>
            </w:r>
          </w:p>
        </w:tc>
        <w:tc>
          <w:tcPr>
            <w:tcW w:w="3015" w:type="dxa"/>
          </w:tcPr>
          <w:p w14:paraId="2DB608EC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353B84" w:rsidRPr="002778BB" w14:paraId="3574E178" w14:textId="77777777" w:rsidTr="002221F7">
        <w:trPr>
          <w:trHeight w:val="231"/>
        </w:trPr>
        <w:tc>
          <w:tcPr>
            <w:tcW w:w="1041" w:type="dxa"/>
          </w:tcPr>
          <w:p w14:paraId="641816E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542" w:type="dxa"/>
          </w:tcPr>
          <w:p w14:paraId="0B3369E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zotifigen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17556</w:t>
            </w:r>
          </w:p>
        </w:tc>
        <w:tc>
          <w:tcPr>
            <w:tcW w:w="3015" w:type="dxa"/>
          </w:tcPr>
          <w:p w14:paraId="4E733995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353B84" w:rsidRPr="002778BB" w14:paraId="62828FC9" w14:textId="77777777" w:rsidTr="002221F7">
        <w:trPr>
          <w:trHeight w:val="243"/>
        </w:trPr>
        <w:tc>
          <w:tcPr>
            <w:tcW w:w="1041" w:type="dxa"/>
          </w:tcPr>
          <w:p w14:paraId="5FFA985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542" w:type="dxa"/>
          </w:tcPr>
          <w:p w14:paraId="2BB393C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Vibrio cholerae O1 biovar El Tor str. N16961</w:t>
            </w:r>
          </w:p>
        </w:tc>
        <w:tc>
          <w:tcPr>
            <w:tcW w:w="3015" w:type="dxa"/>
          </w:tcPr>
          <w:p w14:paraId="23392664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53B84" w:rsidRPr="002778BB" w14:paraId="3504CE70" w14:textId="77777777" w:rsidTr="002221F7">
        <w:trPr>
          <w:trHeight w:val="231"/>
        </w:trPr>
        <w:tc>
          <w:tcPr>
            <w:tcW w:w="1041" w:type="dxa"/>
          </w:tcPr>
          <w:p w14:paraId="45D2FA7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542" w:type="dxa"/>
          </w:tcPr>
          <w:p w14:paraId="49DFAF60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cinetobacter sp. NIPH 298</w:t>
            </w:r>
          </w:p>
        </w:tc>
        <w:tc>
          <w:tcPr>
            <w:tcW w:w="3015" w:type="dxa"/>
          </w:tcPr>
          <w:p w14:paraId="2557D14A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53B84" w:rsidRPr="002778BB" w14:paraId="01F72276" w14:textId="77777777" w:rsidTr="002221F7">
        <w:trPr>
          <w:trHeight w:val="243"/>
        </w:trPr>
        <w:tc>
          <w:tcPr>
            <w:tcW w:w="1041" w:type="dxa"/>
          </w:tcPr>
          <w:p w14:paraId="14706E4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542" w:type="dxa"/>
          </w:tcPr>
          <w:p w14:paraId="3842D66F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Cronobacter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akazakii</w:t>
            </w:r>
            <w:proofErr w:type="spellEnd"/>
          </w:p>
        </w:tc>
        <w:tc>
          <w:tcPr>
            <w:tcW w:w="3015" w:type="dxa"/>
          </w:tcPr>
          <w:p w14:paraId="77292ED9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53B84" w:rsidRPr="002778BB" w14:paraId="7A36BE0B" w14:textId="77777777" w:rsidTr="002221F7">
        <w:trPr>
          <w:trHeight w:val="231"/>
        </w:trPr>
        <w:tc>
          <w:tcPr>
            <w:tcW w:w="1041" w:type="dxa"/>
          </w:tcPr>
          <w:p w14:paraId="00F1C470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542" w:type="dxa"/>
          </w:tcPr>
          <w:p w14:paraId="5609BFA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Xanthomonas sp. Mitacek01</w:t>
            </w:r>
          </w:p>
        </w:tc>
        <w:tc>
          <w:tcPr>
            <w:tcW w:w="3015" w:type="dxa"/>
          </w:tcPr>
          <w:p w14:paraId="4F0B2928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53B84" w:rsidRPr="002778BB" w14:paraId="5A841E77" w14:textId="77777777" w:rsidTr="002221F7">
        <w:trPr>
          <w:trHeight w:val="243"/>
        </w:trPr>
        <w:tc>
          <w:tcPr>
            <w:tcW w:w="1041" w:type="dxa"/>
          </w:tcPr>
          <w:p w14:paraId="2125960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542" w:type="dxa"/>
          </w:tcPr>
          <w:p w14:paraId="39F9188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YL17</w:t>
            </w:r>
          </w:p>
        </w:tc>
        <w:tc>
          <w:tcPr>
            <w:tcW w:w="3015" w:type="dxa"/>
          </w:tcPr>
          <w:p w14:paraId="242FD827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53B84" w:rsidRPr="002778BB" w14:paraId="279FD982" w14:textId="77777777" w:rsidTr="002221F7">
        <w:trPr>
          <w:trHeight w:val="231"/>
        </w:trPr>
        <w:tc>
          <w:tcPr>
            <w:tcW w:w="1041" w:type="dxa"/>
          </w:tcPr>
          <w:p w14:paraId="1991B45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542" w:type="dxa"/>
          </w:tcPr>
          <w:p w14:paraId="05BF4F49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vagans</w:t>
            </w:r>
            <w:proofErr w:type="spellEnd"/>
          </w:p>
        </w:tc>
        <w:tc>
          <w:tcPr>
            <w:tcW w:w="3015" w:type="dxa"/>
          </w:tcPr>
          <w:p w14:paraId="17515E6A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53B84" w:rsidRPr="002778BB" w14:paraId="0F6AA2D2" w14:textId="77777777" w:rsidTr="002221F7">
        <w:trPr>
          <w:trHeight w:val="243"/>
        </w:trPr>
        <w:tc>
          <w:tcPr>
            <w:tcW w:w="1041" w:type="dxa"/>
          </w:tcPr>
          <w:p w14:paraId="3A68114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542" w:type="dxa"/>
          </w:tcPr>
          <w:p w14:paraId="456B2AA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Cedece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neteri</w:t>
            </w:r>
            <w:proofErr w:type="spellEnd"/>
          </w:p>
        </w:tc>
        <w:tc>
          <w:tcPr>
            <w:tcW w:w="3015" w:type="dxa"/>
          </w:tcPr>
          <w:p w14:paraId="3B50376A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53B84" w:rsidRPr="002778BB" w14:paraId="7DB24A40" w14:textId="77777777" w:rsidTr="002221F7">
        <w:trPr>
          <w:trHeight w:val="231"/>
        </w:trPr>
        <w:tc>
          <w:tcPr>
            <w:tcW w:w="1041" w:type="dxa"/>
          </w:tcPr>
          <w:p w14:paraId="08F5067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542" w:type="dxa"/>
          </w:tcPr>
          <w:p w14:paraId="3B04E0B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rwinia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typographi</w:t>
            </w:r>
            <w:proofErr w:type="spellEnd"/>
          </w:p>
        </w:tc>
        <w:tc>
          <w:tcPr>
            <w:tcW w:w="3015" w:type="dxa"/>
          </w:tcPr>
          <w:p w14:paraId="452D80C8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53B84" w:rsidRPr="002778BB" w14:paraId="1C5E36CB" w14:textId="77777777" w:rsidTr="002221F7">
        <w:trPr>
          <w:trHeight w:val="243"/>
        </w:trPr>
        <w:tc>
          <w:tcPr>
            <w:tcW w:w="1041" w:type="dxa"/>
          </w:tcPr>
          <w:p w14:paraId="3BD77209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</w:t>
            </w:r>
          </w:p>
        </w:tc>
        <w:tc>
          <w:tcPr>
            <w:tcW w:w="5542" w:type="dxa"/>
          </w:tcPr>
          <w:p w14:paraId="533E959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Dickey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dadanti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3937</w:t>
            </w:r>
          </w:p>
        </w:tc>
        <w:tc>
          <w:tcPr>
            <w:tcW w:w="3015" w:type="dxa"/>
          </w:tcPr>
          <w:p w14:paraId="22FE99C7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53B84" w:rsidRPr="002778BB" w14:paraId="0808108A" w14:textId="77777777" w:rsidTr="002221F7">
        <w:trPr>
          <w:trHeight w:val="243"/>
        </w:trPr>
        <w:tc>
          <w:tcPr>
            <w:tcW w:w="1041" w:type="dxa"/>
          </w:tcPr>
          <w:p w14:paraId="6568D8D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542" w:type="dxa"/>
          </w:tcPr>
          <w:p w14:paraId="0254B5A9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raxella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osloensis</w:t>
            </w:r>
            <w:proofErr w:type="spellEnd"/>
          </w:p>
        </w:tc>
        <w:tc>
          <w:tcPr>
            <w:tcW w:w="3015" w:type="dxa"/>
          </w:tcPr>
          <w:p w14:paraId="06C9D549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53B84" w:rsidRPr="002778BB" w14:paraId="111F8AEB" w14:textId="77777777" w:rsidTr="002221F7">
        <w:trPr>
          <w:trHeight w:val="243"/>
        </w:trPr>
        <w:tc>
          <w:tcPr>
            <w:tcW w:w="1041" w:type="dxa"/>
          </w:tcPr>
          <w:p w14:paraId="386F3F63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542" w:type="dxa"/>
          </w:tcPr>
          <w:p w14:paraId="1EDF8B9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Comamona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quatica</w:t>
            </w:r>
            <w:proofErr w:type="spellEnd"/>
          </w:p>
        </w:tc>
        <w:tc>
          <w:tcPr>
            <w:tcW w:w="3015" w:type="dxa"/>
          </w:tcPr>
          <w:p w14:paraId="00F9FB04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53B84" w:rsidRPr="002778BB" w14:paraId="578614FC" w14:textId="77777777" w:rsidTr="002221F7">
        <w:trPr>
          <w:trHeight w:val="231"/>
        </w:trPr>
        <w:tc>
          <w:tcPr>
            <w:tcW w:w="1041" w:type="dxa"/>
          </w:tcPr>
          <w:p w14:paraId="0221114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542" w:type="dxa"/>
          </w:tcPr>
          <w:p w14:paraId="49A05660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veronii</w:t>
            </w:r>
            <w:proofErr w:type="spellEnd"/>
          </w:p>
        </w:tc>
        <w:tc>
          <w:tcPr>
            <w:tcW w:w="3015" w:type="dxa"/>
          </w:tcPr>
          <w:p w14:paraId="271E7BF4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53B84" w:rsidRPr="002778BB" w14:paraId="703D1EF9" w14:textId="77777777" w:rsidTr="002221F7">
        <w:trPr>
          <w:trHeight w:val="243"/>
        </w:trPr>
        <w:tc>
          <w:tcPr>
            <w:tcW w:w="1041" w:type="dxa"/>
          </w:tcPr>
          <w:p w14:paraId="4DDFDD1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42" w:type="dxa"/>
          </w:tcPr>
          <w:p w14:paraId="20328C03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thermotoleran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14292</w:t>
            </w:r>
          </w:p>
        </w:tc>
        <w:tc>
          <w:tcPr>
            <w:tcW w:w="3015" w:type="dxa"/>
          </w:tcPr>
          <w:p w14:paraId="4E3206D6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53B84" w:rsidRPr="002778BB" w14:paraId="066D6A91" w14:textId="77777777" w:rsidTr="002221F7">
        <w:trPr>
          <w:trHeight w:val="231"/>
        </w:trPr>
        <w:tc>
          <w:tcPr>
            <w:tcW w:w="1041" w:type="dxa"/>
          </w:tcPr>
          <w:p w14:paraId="73DA317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542" w:type="dxa"/>
          </w:tcPr>
          <w:p w14:paraId="14A96C25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lteromona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tellipolaris</w:t>
            </w:r>
            <w:proofErr w:type="spellEnd"/>
          </w:p>
        </w:tc>
        <w:tc>
          <w:tcPr>
            <w:tcW w:w="3015" w:type="dxa"/>
          </w:tcPr>
          <w:p w14:paraId="42A671ED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53B84" w:rsidRPr="002778BB" w14:paraId="1A8AF7DE" w14:textId="77777777" w:rsidTr="002221F7">
        <w:trPr>
          <w:trHeight w:val="243"/>
        </w:trPr>
        <w:tc>
          <w:tcPr>
            <w:tcW w:w="1041" w:type="dxa"/>
          </w:tcPr>
          <w:p w14:paraId="2E9DEB8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542" w:type="dxa"/>
          </w:tcPr>
          <w:p w14:paraId="7B60A1D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Methylophag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frappieri</w:t>
            </w:r>
            <w:proofErr w:type="spellEnd"/>
          </w:p>
        </w:tc>
        <w:tc>
          <w:tcPr>
            <w:tcW w:w="3015" w:type="dxa"/>
          </w:tcPr>
          <w:p w14:paraId="452E4146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2778BB" w14:paraId="1555DFBF" w14:textId="77777777" w:rsidTr="002221F7">
        <w:trPr>
          <w:trHeight w:val="231"/>
        </w:trPr>
        <w:tc>
          <w:tcPr>
            <w:tcW w:w="1041" w:type="dxa"/>
          </w:tcPr>
          <w:p w14:paraId="6053C687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542" w:type="dxa"/>
          </w:tcPr>
          <w:p w14:paraId="08F422C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metschnikovi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IP 69.14</w:t>
            </w:r>
          </w:p>
        </w:tc>
        <w:tc>
          <w:tcPr>
            <w:tcW w:w="3015" w:type="dxa"/>
          </w:tcPr>
          <w:p w14:paraId="18E7F2AF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2778BB" w14:paraId="35F0B21E" w14:textId="77777777" w:rsidTr="002221F7">
        <w:trPr>
          <w:trHeight w:val="243"/>
        </w:trPr>
        <w:tc>
          <w:tcPr>
            <w:tcW w:w="1041" w:type="dxa"/>
          </w:tcPr>
          <w:p w14:paraId="1A755065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542" w:type="dxa"/>
          </w:tcPr>
          <w:p w14:paraId="2199FA6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 IAI39</w:t>
            </w:r>
          </w:p>
        </w:tc>
        <w:tc>
          <w:tcPr>
            <w:tcW w:w="3015" w:type="dxa"/>
          </w:tcPr>
          <w:p w14:paraId="2B27EE60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2778BB" w14:paraId="2719FC05" w14:textId="77777777" w:rsidTr="002221F7">
        <w:trPr>
          <w:trHeight w:val="231"/>
        </w:trPr>
        <w:tc>
          <w:tcPr>
            <w:tcW w:w="1041" w:type="dxa"/>
          </w:tcPr>
          <w:p w14:paraId="6DEDE92F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542" w:type="dxa"/>
          </w:tcPr>
          <w:p w14:paraId="5B17AA6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rratia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odorifer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4582</w:t>
            </w:r>
          </w:p>
        </w:tc>
        <w:tc>
          <w:tcPr>
            <w:tcW w:w="3015" w:type="dxa"/>
          </w:tcPr>
          <w:p w14:paraId="35F22FA1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2778BB" w14:paraId="4153A60A" w14:textId="77777777" w:rsidTr="002221F7">
        <w:trPr>
          <w:trHeight w:val="243"/>
        </w:trPr>
        <w:tc>
          <w:tcPr>
            <w:tcW w:w="1041" w:type="dxa"/>
          </w:tcPr>
          <w:p w14:paraId="2AE61F10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542" w:type="dxa"/>
          </w:tcPr>
          <w:p w14:paraId="59427B15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Intestinimona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3015" w:type="dxa"/>
          </w:tcPr>
          <w:p w14:paraId="6678BF66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2778BB" w14:paraId="530CAB07" w14:textId="77777777" w:rsidTr="002221F7">
        <w:trPr>
          <w:trHeight w:val="231"/>
        </w:trPr>
        <w:tc>
          <w:tcPr>
            <w:tcW w:w="1041" w:type="dxa"/>
          </w:tcPr>
          <w:p w14:paraId="41159C6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542" w:type="dxa"/>
          </w:tcPr>
          <w:p w14:paraId="751D31C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rwinia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oleae</w:t>
            </w:r>
            <w:proofErr w:type="spellEnd"/>
          </w:p>
        </w:tc>
        <w:tc>
          <w:tcPr>
            <w:tcW w:w="3015" w:type="dxa"/>
          </w:tcPr>
          <w:p w14:paraId="7C0B280E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2778BB" w14:paraId="21C27049" w14:textId="77777777" w:rsidTr="002221F7">
        <w:trPr>
          <w:trHeight w:val="243"/>
        </w:trPr>
        <w:tc>
          <w:tcPr>
            <w:tcW w:w="1041" w:type="dxa"/>
          </w:tcPr>
          <w:p w14:paraId="280A14D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542" w:type="dxa"/>
          </w:tcPr>
          <w:p w14:paraId="25CD77A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pongiibacter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tropicu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19543</w:t>
            </w:r>
          </w:p>
        </w:tc>
        <w:tc>
          <w:tcPr>
            <w:tcW w:w="3015" w:type="dxa"/>
          </w:tcPr>
          <w:p w14:paraId="5673564B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53B84" w:rsidRPr="002778BB" w14:paraId="0409029C" w14:textId="77777777" w:rsidTr="002221F7">
        <w:trPr>
          <w:trHeight w:val="231"/>
        </w:trPr>
        <w:tc>
          <w:tcPr>
            <w:tcW w:w="1041" w:type="dxa"/>
          </w:tcPr>
          <w:p w14:paraId="3B5A6FB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542" w:type="dxa"/>
          </w:tcPr>
          <w:p w14:paraId="177CBF7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treptococcus agalactiae 2603V/R</w:t>
            </w:r>
          </w:p>
        </w:tc>
        <w:tc>
          <w:tcPr>
            <w:tcW w:w="3015" w:type="dxa"/>
          </w:tcPr>
          <w:p w14:paraId="27C9CEA3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53B84" w:rsidRPr="002778BB" w14:paraId="6B6CAFDF" w14:textId="77777777" w:rsidTr="002221F7">
        <w:trPr>
          <w:trHeight w:val="243"/>
        </w:trPr>
        <w:tc>
          <w:tcPr>
            <w:tcW w:w="1041" w:type="dxa"/>
          </w:tcPr>
          <w:p w14:paraId="68B5C16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542" w:type="dxa"/>
          </w:tcPr>
          <w:p w14:paraId="1FC9AF77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obacterium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necrophorum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UN048</w:t>
            </w:r>
          </w:p>
        </w:tc>
        <w:tc>
          <w:tcPr>
            <w:tcW w:w="3015" w:type="dxa"/>
          </w:tcPr>
          <w:p w14:paraId="175D254D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4A55657D" w14:textId="77777777" w:rsidTr="002221F7">
        <w:trPr>
          <w:trHeight w:val="231"/>
        </w:trPr>
        <w:tc>
          <w:tcPr>
            <w:tcW w:w="1041" w:type="dxa"/>
          </w:tcPr>
          <w:p w14:paraId="43A3E0F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542" w:type="dxa"/>
          </w:tcPr>
          <w:p w14:paraId="00FB482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enotroph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cidaminiphila</w:t>
            </w:r>
            <w:proofErr w:type="spellEnd"/>
          </w:p>
        </w:tc>
        <w:tc>
          <w:tcPr>
            <w:tcW w:w="3015" w:type="dxa"/>
          </w:tcPr>
          <w:p w14:paraId="430C4F92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06264017" w14:textId="77777777" w:rsidTr="002221F7">
        <w:trPr>
          <w:trHeight w:val="243"/>
        </w:trPr>
        <w:tc>
          <w:tcPr>
            <w:tcW w:w="1041" w:type="dxa"/>
          </w:tcPr>
          <w:p w14:paraId="49233C5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542" w:type="dxa"/>
          </w:tcPr>
          <w:p w14:paraId="67CF67F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grobacterium tumefaciens</w:t>
            </w:r>
          </w:p>
        </w:tc>
        <w:tc>
          <w:tcPr>
            <w:tcW w:w="3015" w:type="dxa"/>
          </w:tcPr>
          <w:p w14:paraId="1AD55B8F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686D86CE" w14:textId="77777777" w:rsidTr="002221F7">
        <w:trPr>
          <w:trHeight w:val="231"/>
        </w:trPr>
        <w:tc>
          <w:tcPr>
            <w:tcW w:w="1041" w:type="dxa"/>
          </w:tcPr>
          <w:p w14:paraId="04755C3F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542" w:type="dxa"/>
          </w:tcPr>
          <w:p w14:paraId="25607E9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chromobacter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xylosoxidans</w:t>
            </w:r>
            <w:proofErr w:type="spellEnd"/>
          </w:p>
        </w:tc>
        <w:tc>
          <w:tcPr>
            <w:tcW w:w="3015" w:type="dxa"/>
          </w:tcPr>
          <w:p w14:paraId="01E5D01D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3018C928" w14:textId="77777777" w:rsidTr="002221F7">
        <w:trPr>
          <w:trHeight w:val="243"/>
        </w:trPr>
        <w:tc>
          <w:tcPr>
            <w:tcW w:w="1041" w:type="dxa"/>
          </w:tcPr>
          <w:p w14:paraId="4CD9755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542" w:type="dxa"/>
          </w:tcPr>
          <w:p w14:paraId="4D784A2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sp.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449</w:t>
            </w:r>
          </w:p>
        </w:tc>
        <w:tc>
          <w:tcPr>
            <w:tcW w:w="3015" w:type="dxa"/>
          </w:tcPr>
          <w:p w14:paraId="1AC26E93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5BD7D0F1" w14:textId="77777777" w:rsidTr="002221F7">
        <w:trPr>
          <w:trHeight w:val="243"/>
        </w:trPr>
        <w:tc>
          <w:tcPr>
            <w:tcW w:w="1041" w:type="dxa"/>
          </w:tcPr>
          <w:p w14:paraId="41E9CF8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542" w:type="dxa"/>
          </w:tcPr>
          <w:p w14:paraId="41CA8F1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orphyromona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levi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23370</w:t>
            </w:r>
          </w:p>
        </w:tc>
        <w:tc>
          <w:tcPr>
            <w:tcW w:w="3015" w:type="dxa"/>
          </w:tcPr>
          <w:p w14:paraId="12E0F9B2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159BBBE4" w14:textId="77777777" w:rsidTr="002221F7">
        <w:trPr>
          <w:trHeight w:val="231"/>
        </w:trPr>
        <w:tc>
          <w:tcPr>
            <w:tcW w:w="1041" w:type="dxa"/>
          </w:tcPr>
          <w:p w14:paraId="01779EFF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542" w:type="dxa"/>
          </w:tcPr>
          <w:p w14:paraId="651B5043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rthrobacter sp. Soil736</w:t>
            </w:r>
          </w:p>
        </w:tc>
        <w:tc>
          <w:tcPr>
            <w:tcW w:w="3015" w:type="dxa"/>
          </w:tcPr>
          <w:p w14:paraId="63E2F9F3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63F0A2D7" w14:textId="77777777" w:rsidTr="002221F7">
        <w:trPr>
          <w:trHeight w:val="243"/>
        </w:trPr>
        <w:tc>
          <w:tcPr>
            <w:tcW w:w="1041" w:type="dxa"/>
          </w:tcPr>
          <w:p w14:paraId="1283E0C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542" w:type="dxa"/>
          </w:tcPr>
          <w:p w14:paraId="6853596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PSNIH2</w:t>
            </w:r>
          </w:p>
        </w:tc>
        <w:tc>
          <w:tcPr>
            <w:tcW w:w="3015" w:type="dxa"/>
          </w:tcPr>
          <w:p w14:paraId="6098E0B0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6C06B6CF" w14:textId="77777777" w:rsidTr="002221F7">
        <w:trPr>
          <w:trHeight w:val="231"/>
        </w:trPr>
        <w:tc>
          <w:tcPr>
            <w:tcW w:w="1041" w:type="dxa"/>
          </w:tcPr>
          <w:p w14:paraId="21A4095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542" w:type="dxa"/>
          </w:tcPr>
          <w:p w14:paraId="2D0641E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lurextorum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22810</w:t>
            </w:r>
          </w:p>
        </w:tc>
        <w:tc>
          <w:tcPr>
            <w:tcW w:w="3015" w:type="dxa"/>
          </w:tcPr>
          <w:p w14:paraId="641A9D05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4B796A01" w14:textId="77777777" w:rsidTr="002221F7">
        <w:trPr>
          <w:trHeight w:val="243"/>
        </w:trPr>
        <w:tc>
          <w:tcPr>
            <w:tcW w:w="1041" w:type="dxa"/>
          </w:tcPr>
          <w:p w14:paraId="58A015E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542" w:type="dxa"/>
          </w:tcPr>
          <w:p w14:paraId="10758F7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fuscovaginae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PB0736</w:t>
            </w:r>
          </w:p>
        </w:tc>
        <w:tc>
          <w:tcPr>
            <w:tcW w:w="3015" w:type="dxa"/>
          </w:tcPr>
          <w:p w14:paraId="090CCF4D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708F07D9" w14:textId="77777777" w:rsidTr="002221F7">
        <w:trPr>
          <w:trHeight w:val="231"/>
        </w:trPr>
        <w:tc>
          <w:tcPr>
            <w:tcW w:w="1041" w:type="dxa"/>
          </w:tcPr>
          <w:p w14:paraId="0BE48893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542" w:type="dxa"/>
          </w:tcPr>
          <w:p w14:paraId="59582B9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treptococcus entericus DSM 14446</w:t>
            </w:r>
          </w:p>
        </w:tc>
        <w:tc>
          <w:tcPr>
            <w:tcW w:w="3015" w:type="dxa"/>
          </w:tcPr>
          <w:p w14:paraId="268C5469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32115249" w14:textId="77777777" w:rsidTr="002221F7">
        <w:trPr>
          <w:trHeight w:val="243"/>
        </w:trPr>
        <w:tc>
          <w:tcPr>
            <w:tcW w:w="1041" w:type="dxa"/>
          </w:tcPr>
          <w:p w14:paraId="3A2D098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542" w:type="dxa"/>
          </w:tcPr>
          <w:p w14:paraId="6CD2E63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greenlandense</w:t>
            </w:r>
            <w:proofErr w:type="spellEnd"/>
          </w:p>
        </w:tc>
        <w:tc>
          <w:tcPr>
            <w:tcW w:w="3015" w:type="dxa"/>
          </w:tcPr>
          <w:p w14:paraId="71D5CC73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0B4F7FC7" w14:textId="77777777" w:rsidTr="002221F7">
        <w:trPr>
          <w:trHeight w:val="231"/>
        </w:trPr>
        <w:tc>
          <w:tcPr>
            <w:tcW w:w="1041" w:type="dxa"/>
          </w:tcPr>
          <w:p w14:paraId="5D8E93C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542" w:type="dxa"/>
          </w:tcPr>
          <w:p w14:paraId="41C7602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gamma proteobacterium L18</w:t>
            </w:r>
          </w:p>
        </w:tc>
        <w:tc>
          <w:tcPr>
            <w:tcW w:w="3015" w:type="dxa"/>
          </w:tcPr>
          <w:p w14:paraId="18BFA5FC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17ED5592" w14:textId="77777777" w:rsidTr="002221F7">
        <w:trPr>
          <w:trHeight w:val="243"/>
        </w:trPr>
        <w:tc>
          <w:tcPr>
            <w:tcW w:w="1041" w:type="dxa"/>
          </w:tcPr>
          <w:p w14:paraId="03E5B6D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542" w:type="dxa"/>
          </w:tcPr>
          <w:p w14:paraId="1EA4C6E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Hydrogenophag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termedia</w:t>
            </w:r>
          </w:p>
        </w:tc>
        <w:tc>
          <w:tcPr>
            <w:tcW w:w="3015" w:type="dxa"/>
          </w:tcPr>
          <w:p w14:paraId="327043FF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2778BB" w14:paraId="19DECE1D" w14:textId="77777777" w:rsidTr="002221F7">
        <w:trPr>
          <w:trHeight w:val="231"/>
        </w:trPr>
        <w:tc>
          <w:tcPr>
            <w:tcW w:w="1041" w:type="dxa"/>
          </w:tcPr>
          <w:p w14:paraId="06F883E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542" w:type="dxa"/>
          </w:tcPr>
          <w:p w14:paraId="06E901C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Comamona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testosteroni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NB-2</w:t>
            </w:r>
          </w:p>
        </w:tc>
        <w:tc>
          <w:tcPr>
            <w:tcW w:w="3015" w:type="dxa"/>
          </w:tcPr>
          <w:p w14:paraId="33F6B086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353B84" w:rsidRPr="002778BB" w14:paraId="4A573E8B" w14:textId="77777777" w:rsidTr="002221F7">
        <w:trPr>
          <w:trHeight w:val="243"/>
        </w:trPr>
        <w:tc>
          <w:tcPr>
            <w:tcW w:w="1041" w:type="dxa"/>
          </w:tcPr>
          <w:p w14:paraId="1395E250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42" w:type="dxa"/>
          </w:tcPr>
          <w:p w14:paraId="7817DE3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hewanel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gae</w:t>
            </w:r>
          </w:p>
        </w:tc>
        <w:tc>
          <w:tcPr>
            <w:tcW w:w="3015" w:type="dxa"/>
          </w:tcPr>
          <w:p w14:paraId="46B5DFCB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353B84" w:rsidRPr="002778BB" w14:paraId="655A2FB7" w14:textId="77777777" w:rsidTr="002221F7">
        <w:trPr>
          <w:trHeight w:val="231"/>
        </w:trPr>
        <w:tc>
          <w:tcPr>
            <w:tcW w:w="1041" w:type="dxa"/>
          </w:tcPr>
          <w:p w14:paraId="1007457F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542" w:type="dxa"/>
          </w:tcPr>
          <w:p w14:paraId="0201DB4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teroide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fluxu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YIT 12057</w:t>
            </w:r>
          </w:p>
        </w:tc>
        <w:tc>
          <w:tcPr>
            <w:tcW w:w="3015" w:type="dxa"/>
          </w:tcPr>
          <w:p w14:paraId="1C46DB5D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353B84" w:rsidRPr="002778BB" w14:paraId="6E37E019" w14:textId="77777777" w:rsidTr="002221F7">
        <w:trPr>
          <w:trHeight w:val="243"/>
        </w:trPr>
        <w:tc>
          <w:tcPr>
            <w:tcW w:w="1041" w:type="dxa"/>
          </w:tcPr>
          <w:p w14:paraId="4FE56169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542" w:type="dxa"/>
          </w:tcPr>
          <w:p w14:paraId="2DD6E27F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Rheinheimer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KL1</w:t>
            </w:r>
          </w:p>
        </w:tc>
        <w:tc>
          <w:tcPr>
            <w:tcW w:w="3015" w:type="dxa"/>
          </w:tcPr>
          <w:p w14:paraId="27BBE473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353B84" w:rsidRPr="002778BB" w14:paraId="12370C98" w14:textId="77777777" w:rsidTr="002221F7">
        <w:trPr>
          <w:trHeight w:val="231"/>
        </w:trPr>
        <w:tc>
          <w:tcPr>
            <w:tcW w:w="1041" w:type="dxa"/>
          </w:tcPr>
          <w:p w14:paraId="709D147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542" w:type="dxa"/>
          </w:tcPr>
          <w:p w14:paraId="552817E3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rwinia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iniecta</w:t>
            </w:r>
            <w:proofErr w:type="spellEnd"/>
          </w:p>
        </w:tc>
        <w:tc>
          <w:tcPr>
            <w:tcW w:w="3015" w:type="dxa"/>
          </w:tcPr>
          <w:p w14:paraId="7E2951E0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353B84" w:rsidRPr="002778BB" w14:paraId="7A3DA3EE" w14:textId="77777777" w:rsidTr="002221F7">
        <w:trPr>
          <w:trHeight w:val="243"/>
        </w:trPr>
        <w:tc>
          <w:tcPr>
            <w:tcW w:w="1041" w:type="dxa"/>
          </w:tcPr>
          <w:p w14:paraId="64EACD67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542" w:type="dxa"/>
          </w:tcPr>
          <w:p w14:paraId="1ED6CC60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imiae</w:t>
            </w:r>
            <w:proofErr w:type="spellEnd"/>
          </w:p>
        </w:tc>
        <w:tc>
          <w:tcPr>
            <w:tcW w:w="3015" w:type="dxa"/>
          </w:tcPr>
          <w:p w14:paraId="316B3E31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353B84" w:rsidRPr="002778BB" w14:paraId="07235F70" w14:textId="77777777" w:rsidTr="002221F7">
        <w:trPr>
          <w:trHeight w:val="243"/>
        </w:trPr>
        <w:tc>
          <w:tcPr>
            <w:tcW w:w="1041" w:type="dxa"/>
          </w:tcPr>
          <w:p w14:paraId="29C6E24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542" w:type="dxa"/>
          </w:tcPr>
          <w:p w14:paraId="4DE3077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Ochrobactrum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seudogrignonense</w:t>
            </w:r>
            <w:proofErr w:type="spellEnd"/>
          </w:p>
        </w:tc>
        <w:tc>
          <w:tcPr>
            <w:tcW w:w="3015" w:type="dxa"/>
          </w:tcPr>
          <w:p w14:paraId="19A26C59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353B84" w:rsidRPr="002778BB" w14:paraId="09792DD7" w14:textId="77777777" w:rsidTr="002221F7">
        <w:trPr>
          <w:trHeight w:val="231"/>
        </w:trPr>
        <w:tc>
          <w:tcPr>
            <w:tcW w:w="1041" w:type="dxa"/>
          </w:tcPr>
          <w:p w14:paraId="7310FBA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542" w:type="dxa"/>
          </w:tcPr>
          <w:p w14:paraId="6D92A60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Comamona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B-9</w:t>
            </w:r>
          </w:p>
        </w:tc>
        <w:tc>
          <w:tcPr>
            <w:tcW w:w="3015" w:type="dxa"/>
          </w:tcPr>
          <w:p w14:paraId="2DF77611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353B84" w:rsidRPr="002778BB" w14:paraId="5F396CBD" w14:textId="77777777" w:rsidTr="002221F7">
        <w:trPr>
          <w:trHeight w:val="243"/>
        </w:trPr>
        <w:tc>
          <w:tcPr>
            <w:tcW w:w="1041" w:type="dxa"/>
          </w:tcPr>
          <w:p w14:paraId="08E04569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542" w:type="dxa"/>
          </w:tcPr>
          <w:p w14:paraId="1ED3786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seudomonas sp. StFLB209</w:t>
            </w:r>
          </w:p>
        </w:tc>
        <w:tc>
          <w:tcPr>
            <w:tcW w:w="3015" w:type="dxa"/>
          </w:tcPr>
          <w:p w14:paraId="31BDF3A9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353B84" w:rsidRPr="002778BB" w14:paraId="2AAC36C9" w14:textId="77777777" w:rsidTr="002221F7">
        <w:trPr>
          <w:trHeight w:val="231"/>
        </w:trPr>
        <w:tc>
          <w:tcPr>
            <w:tcW w:w="1041" w:type="dxa"/>
          </w:tcPr>
          <w:p w14:paraId="390D8067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542" w:type="dxa"/>
          </w:tcPr>
          <w:p w14:paraId="5603BEE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manausense</w:t>
            </w:r>
            <w:proofErr w:type="spellEnd"/>
          </w:p>
        </w:tc>
        <w:tc>
          <w:tcPr>
            <w:tcW w:w="3015" w:type="dxa"/>
          </w:tcPr>
          <w:p w14:paraId="68C00C7E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353B84" w:rsidRPr="002778BB" w14:paraId="73D1BA5F" w14:textId="77777777" w:rsidTr="002221F7">
        <w:trPr>
          <w:trHeight w:val="243"/>
        </w:trPr>
        <w:tc>
          <w:tcPr>
            <w:tcW w:w="1041" w:type="dxa"/>
          </w:tcPr>
          <w:p w14:paraId="2BBE7DE9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542" w:type="dxa"/>
          </w:tcPr>
          <w:p w14:paraId="45F112A9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Bose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thiooxidans</w:t>
            </w:r>
            <w:proofErr w:type="spellEnd"/>
          </w:p>
        </w:tc>
        <w:tc>
          <w:tcPr>
            <w:tcW w:w="3015" w:type="dxa"/>
          </w:tcPr>
          <w:p w14:paraId="4C65AE04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353B84" w:rsidRPr="002778BB" w14:paraId="244955D8" w14:textId="77777777" w:rsidTr="002221F7">
        <w:trPr>
          <w:trHeight w:val="231"/>
        </w:trPr>
        <w:tc>
          <w:tcPr>
            <w:tcW w:w="1041" w:type="dxa"/>
          </w:tcPr>
          <w:p w14:paraId="4FE7D66E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542" w:type="dxa"/>
          </w:tcPr>
          <w:p w14:paraId="0C1A26F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Comamona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kerstersii</w:t>
            </w:r>
            <w:proofErr w:type="spellEnd"/>
          </w:p>
        </w:tc>
        <w:tc>
          <w:tcPr>
            <w:tcW w:w="3015" w:type="dxa"/>
          </w:tcPr>
          <w:p w14:paraId="62565009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353B84" w:rsidRPr="002778BB" w14:paraId="44B6AECE" w14:textId="77777777" w:rsidTr="002221F7">
        <w:trPr>
          <w:trHeight w:val="243"/>
        </w:trPr>
        <w:tc>
          <w:tcPr>
            <w:tcW w:w="1041" w:type="dxa"/>
          </w:tcPr>
          <w:p w14:paraId="2C6EFA8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542" w:type="dxa"/>
          </w:tcPr>
          <w:p w14:paraId="388D528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hinel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HZN7</w:t>
            </w:r>
          </w:p>
        </w:tc>
        <w:tc>
          <w:tcPr>
            <w:tcW w:w="3015" w:type="dxa"/>
          </w:tcPr>
          <w:p w14:paraId="20A3BDD7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353B84" w:rsidRPr="002778BB" w14:paraId="1432027E" w14:textId="77777777" w:rsidTr="002221F7">
        <w:trPr>
          <w:trHeight w:val="231"/>
        </w:trPr>
        <w:tc>
          <w:tcPr>
            <w:tcW w:w="1041" w:type="dxa"/>
          </w:tcPr>
          <w:p w14:paraId="2F5CFC8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542" w:type="dxa"/>
          </w:tcPr>
          <w:p w14:paraId="1D50FC99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araglacieco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olari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MG 21857</w:t>
            </w:r>
          </w:p>
        </w:tc>
        <w:tc>
          <w:tcPr>
            <w:tcW w:w="3015" w:type="dxa"/>
          </w:tcPr>
          <w:p w14:paraId="46F7317A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2778BB" w14:paraId="340B1B86" w14:textId="77777777" w:rsidTr="002221F7">
        <w:trPr>
          <w:trHeight w:val="243"/>
        </w:trPr>
        <w:tc>
          <w:tcPr>
            <w:tcW w:w="1041" w:type="dxa"/>
          </w:tcPr>
          <w:p w14:paraId="5D966833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542" w:type="dxa"/>
          </w:tcPr>
          <w:p w14:paraId="6E2850DB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Gallaecimona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xiamenensi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3-C-1</w:t>
            </w:r>
          </w:p>
        </w:tc>
        <w:tc>
          <w:tcPr>
            <w:tcW w:w="3015" w:type="dxa"/>
          </w:tcPr>
          <w:p w14:paraId="1BB2C3B8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2778BB" w14:paraId="7A5F0BC9" w14:textId="77777777" w:rsidTr="002221F7">
        <w:trPr>
          <w:trHeight w:val="231"/>
        </w:trPr>
        <w:tc>
          <w:tcPr>
            <w:tcW w:w="1041" w:type="dxa"/>
          </w:tcPr>
          <w:p w14:paraId="292BA79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542" w:type="dxa"/>
          </w:tcPr>
          <w:p w14:paraId="0AC82EE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seudochrobactrum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AO18b</w:t>
            </w:r>
          </w:p>
        </w:tc>
        <w:tc>
          <w:tcPr>
            <w:tcW w:w="3015" w:type="dxa"/>
          </w:tcPr>
          <w:p w14:paraId="3CBB5956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2778BB" w14:paraId="3D1EADA1" w14:textId="77777777" w:rsidTr="002221F7">
        <w:trPr>
          <w:trHeight w:val="243"/>
        </w:trPr>
        <w:tc>
          <w:tcPr>
            <w:tcW w:w="1041" w:type="dxa"/>
          </w:tcPr>
          <w:p w14:paraId="2B540C2A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542" w:type="dxa"/>
          </w:tcPr>
          <w:p w14:paraId="526381B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columbae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7374 = ATCC 51263</w:t>
            </w:r>
          </w:p>
        </w:tc>
        <w:tc>
          <w:tcPr>
            <w:tcW w:w="3015" w:type="dxa"/>
          </w:tcPr>
          <w:p w14:paraId="4E736CB8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2778BB" w14:paraId="6711F4EC" w14:textId="77777777" w:rsidTr="002221F7">
        <w:trPr>
          <w:trHeight w:val="231"/>
        </w:trPr>
        <w:tc>
          <w:tcPr>
            <w:tcW w:w="1041" w:type="dxa"/>
          </w:tcPr>
          <w:p w14:paraId="5CF7CAB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542" w:type="dxa"/>
          </w:tcPr>
          <w:p w14:paraId="29287E10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 HI4320</w:t>
            </w:r>
          </w:p>
        </w:tc>
        <w:tc>
          <w:tcPr>
            <w:tcW w:w="3015" w:type="dxa"/>
          </w:tcPr>
          <w:p w14:paraId="1178EC67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2778BB" w14:paraId="5A70C123" w14:textId="77777777" w:rsidTr="002221F7">
        <w:trPr>
          <w:trHeight w:val="243"/>
        </w:trPr>
        <w:tc>
          <w:tcPr>
            <w:tcW w:w="1041" w:type="dxa"/>
          </w:tcPr>
          <w:p w14:paraId="36EDE2D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542" w:type="dxa"/>
          </w:tcPr>
          <w:p w14:paraId="5F243B87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yringae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v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yringae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728a</w:t>
            </w:r>
          </w:p>
        </w:tc>
        <w:tc>
          <w:tcPr>
            <w:tcW w:w="3015" w:type="dxa"/>
          </w:tcPr>
          <w:p w14:paraId="0C0C99B1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2778BB" w14:paraId="07A61302" w14:textId="77777777" w:rsidTr="002221F7">
        <w:trPr>
          <w:trHeight w:val="231"/>
        </w:trPr>
        <w:tc>
          <w:tcPr>
            <w:tcW w:w="1041" w:type="dxa"/>
          </w:tcPr>
          <w:p w14:paraId="32AE5181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542" w:type="dxa"/>
          </w:tcPr>
          <w:p w14:paraId="64798A0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Elizabethkingi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anopheli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HP1</w:t>
            </w:r>
          </w:p>
        </w:tc>
        <w:tc>
          <w:tcPr>
            <w:tcW w:w="3015" w:type="dxa"/>
          </w:tcPr>
          <w:p w14:paraId="25B0B896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2778BB" w14:paraId="27985860" w14:textId="77777777" w:rsidTr="002221F7">
        <w:trPr>
          <w:trHeight w:val="243"/>
        </w:trPr>
        <w:tc>
          <w:tcPr>
            <w:tcW w:w="1041" w:type="dxa"/>
          </w:tcPr>
          <w:p w14:paraId="0933F644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542" w:type="dxa"/>
          </w:tcPr>
          <w:p w14:paraId="297B4D92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Franconibacter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pulveri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19144</w:t>
            </w:r>
          </w:p>
        </w:tc>
        <w:tc>
          <w:tcPr>
            <w:tcW w:w="3015" w:type="dxa"/>
          </w:tcPr>
          <w:p w14:paraId="7A5B9CB9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2778BB" w14:paraId="0026466C" w14:textId="77777777" w:rsidTr="002221F7">
        <w:trPr>
          <w:trHeight w:val="231"/>
        </w:trPr>
        <w:tc>
          <w:tcPr>
            <w:tcW w:w="1041" w:type="dxa"/>
          </w:tcPr>
          <w:p w14:paraId="1A83156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542" w:type="dxa"/>
          </w:tcPr>
          <w:p w14:paraId="31D89836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eromona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molluscorum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848</w:t>
            </w:r>
          </w:p>
        </w:tc>
        <w:tc>
          <w:tcPr>
            <w:tcW w:w="3015" w:type="dxa"/>
          </w:tcPr>
          <w:p w14:paraId="5D542542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2778BB" w14:paraId="210786BB" w14:textId="77777777" w:rsidTr="002221F7">
        <w:trPr>
          <w:trHeight w:val="243"/>
        </w:trPr>
        <w:tc>
          <w:tcPr>
            <w:tcW w:w="1041" w:type="dxa"/>
          </w:tcPr>
          <w:p w14:paraId="576850D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542" w:type="dxa"/>
          </w:tcPr>
          <w:p w14:paraId="57F2E78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dysgalactiae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sp.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equisimilis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C-2713</w:t>
            </w:r>
          </w:p>
        </w:tc>
        <w:tc>
          <w:tcPr>
            <w:tcW w:w="3015" w:type="dxa"/>
          </w:tcPr>
          <w:p w14:paraId="1CA92BF1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2778BB" w14:paraId="1A387E4C" w14:textId="77777777" w:rsidTr="002221F7">
        <w:trPr>
          <w:trHeight w:val="243"/>
        </w:trPr>
        <w:tc>
          <w:tcPr>
            <w:tcW w:w="1041" w:type="dxa"/>
          </w:tcPr>
          <w:p w14:paraId="38C88708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542" w:type="dxa"/>
          </w:tcPr>
          <w:p w14:paraId="7FF1023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3015" w:type="dxa"/>
          </w:tcPr>
          <w:p w14:paraId="5BEFD12C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2778BB" w14:paraId="2241F4F1" w14:textId="77777777" w:rsidTr="002221F7">
        <w:trPr>
          <w:trHeight w:val="231"/>
        </w:trPr>
        <w:tc>
          <w:tcPr>
            <w:tcW w:w="1041" w:type="dxa"/>
          </w:tcPr>
          <w:p w14:paraId="0451E003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542" w:type="dxa"/>
          </w:tcPr>
          <w:p w14:paraId="540B819F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Weeksel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3015" w:type="dxa"/>
          </w:tcPr>
          <w:p w14:paraId="587882E2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353B84" w:rsidRPr="002778BB" w14:paraId="78447235" w14:textId="77777777" w:rsidTr="002221F7">
        <w:trPr>
          <w:trHeight w:val="243"/>
        </w:trPr>
        <w:tc>
          <w:tcPr>
            <w:tcW w:w="1041" w:type="dxa"/>
          </w:tcPr>
          <w:p w14:paraId="575E770C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542" w:type="dxa"/>
          </w:tcPr>
          <w:p w14:paraId="5E09FBB9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Weissel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3015" w:type="dxa"/>
          </w:tcPr>
          <w:p w14:paraId="400AC56B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353B84" w:rsidRPr="002778BB" w14:paraId="1483E08F" w14:textId="77777777" w:rsidTr="002221F7">
        <w:trPr>
          <w:trHeight w:val="231"/>
        </w:trPr>
        <w:tc>
          <w:tcPr>
            <w:tcW w:w="1041" w:type="dxa"/>
            <w:tcBorders>
              <w:bottom w:val="single" w:sz="4" w:space="0" w:color="auto"/>
            </w:tcBorders>
          </w:tcPr>
          <w:p w14:paraId="74DE615F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42" w:type="dxa"/>
            <w:tcBorders>
              <w:bottom w:val="single" w:sz="4" w:space="0" w:color="auto"/>
            </w:tcBorders>
          </w:tcPr>
          <w:p w14:paraId="124A7F1D" w14:textId="77777777" w:rsidR="00353B84" w:rsidRPr="002778BB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>Morganella</w:t>
            </w:r>
            <w:proofErr w:type="spellEnd"/>
            <w:r w:rsidRPr="002778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organii subsp. morganii KT</w:t>
            </w:r>
          </w:p>
        </w:tc>
        <w:tc>
          <w:tcPr>
            <w:tcW w:w="3015" w:type="dxa"/>
            <w:tcBorders>
              <w:bottom w:val="single" w:sz="4" w:space="0" w:color="auto"/>
            </w:tcBorders>
          </w:tcPr>
          <w:p w14:paraId="4EFB29EA" w14:textId="77777777" w:rsidR="00353B84" w:rsidRPr="002778BB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BB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</w:tbl>
    <w:p w14:paraId="224A8CAB" w14:textId="77777777" w:rsidR="00461984" w:rsidRPr="002778BB" w:rsidRDefault="00461984" w:rsidP="002778BB">
      <w:pPr>
        <w:spacing w:before="100" w:beforeAutospacing="1" w:after="100" w:afterAutospacing="1"/>
        <w:rPr>
          <w:rFonts w:ascii="Times New Roman" w:hAnsi="Times New Roman" w:cs="Times New Roman"/>
          <w:szCs w:val="24"/>
        </w:rPr>
      </w:pPr>
    </w:p>
    <w:sectPr w:rsidR="00461984" w:rsidRPr="002778BB" w:rsidSect="004A34E3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72CF4" w14:textId="77777777" w:rsidR="00DC0205" w:rsidRDefault="00DC0205" w:rsidP="005C4694">
      <w:pPr>
        <w:spacing w:after="0" w:line="240" w:lineRule="auto"/>
      </w:pPr>
      <w:r>
        <w:separator/>
      </w:r>
    </w:p>
  </w:endnote>
  <w:endnote w:type="continuationSeparator" w:id="0">
    <w:p w14:paraId="39CA8233" w14:textId="77777777" w:rsidR="00DC0205" w:rsidRDefault="00DC0205" w:rsidP="005C4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500000000000000"/>
    <w:charset w:val="00"/>
    <w:family w:val="auto"/>
    <w:pitch w:val="variable"/>
    <w:sig w:usb0="800000AF" w:usb1="4000004A" w:usb2="00000000" w:usb3="00000000" w:csb0="00000009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37B99" w14:textId="77777777" w:rsidR="00DC0205" w:rsidRDefault="00DC0205" w:rsidP="005C4694">
      <w:pPr>
        <w:spacing w:after="0" w:line="240" w:lineRule="auto"/>
      </w:pPr>
      <w:r>
        <w:separator/>
      </w:r>
    </w:p>
  </w:footnote>
  <w:footnote w:type="continuationSeparator" w:id="0">
    <w:p w14:paraId="0D2CB176" w14:textId="77777777" w:rsidR="00DC0205" w:rsidRDefault="00DC0205" w:rsidP="005C4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2F9"/>
    <w:rsid w:val="00055085"/>
    <w:rsid w:val="000A32F9"/>
    <w:rsid w:val="002221F7"/>
    <w:rsid w:val="002778BB"/>
    <w:rsid w:val="003444A1"/>
    <w:rsid w:val="00353B84"/>
    <w:rsid w:val="00410019"/>
    <w:rsid w:val="00461984"/>
    <w:rsid w:val="004A34E3"/>
    <w:rsid w:val="00506BAF"/>
    <w:rsid w:val="005511EF"/>
    <w:rsid w:val="005C4694"/>
    <w:rsid w:val="00613D2E"/>
    <w:rsid w:val="00DC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5B4DA"/>
  <w15:chartTrackingRefBased/>
  <w15:docId w15:val="{002B1765-EB1F-4F3D-BA64-6431676FE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53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4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694"/>
  </w:style>
  <w:style w:type="paragraph" w:styleId="Footer">
    <w:name w:val="footer"/>
    <w:basedOn w:val="Normal"/>
    <w:link w:val="FooterChar"/>
    <w:uiPriority w:val="99"/>
    <w:unhideWhenUsed/>
    <w:rsid w:val="005C4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69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6</cp:revision>
  <dcterms:created xsi:type="dcterms:W3CDTF">2019-03-25T10:48:00Z</dcterms:created>
  <dcterms:modified xsi:type="dcterms:W3CDTF">2019-07-17T06:36:00Z</dcterms:modified>
</cp:coreProperties>
</file>